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Supplementary T</w:t>
      </w:r>
      <w:r>
        <w:rPr/>
        <w:t>able</w:t>
      </w:r>
      <w:r>
        <w:rPr/>
        <w:t>.</w:t>
      </w:r>
    </w:p>
    <w:p>
      <w:pPr>
        <w:pStyle w:val="Heading2"/>
        <w:rPr/>
      </w:pPr>
      <w:r>
        <w:rPr/>
        <w:t>Supplementary Table 1. LncRNAs and pyroptosis co-expression network.</w:t>
      </w:r>
    </w:p>
    <w:tbl>
      <w:tblPr>
        <w:tblW w:w="9191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3791"/>
        <w:gridCol w:w="1595"/>
        <w:gridCol w:w="1176"/>
        <w:gridCol w:w="1369"/>
      </w:tblGrid>
      <w:tr>
        <w:trPr>
          <w:trHeight w:val="285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yroptosis</w:t>
            </w:r>
          </w:p>
        </w:tc>
        <w:tc>
          <w:tcPr>
            <w:tcW w:w="37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ncRNA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cor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P value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Regulation</w:t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CHMP4A</w:t>
            </w:r>
          </w:p>
        </w:tc>
        <w:tc>
          <w:tcPr>
            <w:tcW w:w="37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1176</w:t>
            </w:r>
          </w:p>
        </w:tc>
        <w:tc>
          <w:tcPr>
            <w:tcW w:w="15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2618572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06E-19</w:t>
            </w:r>
          </w:p>
        </w:tc>
        <w:tc>
          <w:tcPr>
            <w:tcW w:w="13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NLRC4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ENTPD1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411690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3.81E-2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ENTPD1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53956854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19E-3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GZMB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MAFA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60436302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40E-4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ELANE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IL6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1242847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97E-1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IL6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IL6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59312024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08E-4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NLRP3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IL6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6402557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70E-2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AMC1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4152150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3.51E-2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DTX2P1-UPK3BP1-PMS2P1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0.4164381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8.52E-1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C21orf62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602548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4.27E-2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CHMP4A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IDH1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3191051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3.04E-2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CHMP4A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ZKSCAN2-DT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2054775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3.57E-1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GSDMB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ZKSCAN2-DT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0743051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5.49E-1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JVK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ZKSCAN2-DT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7266992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1.97E-24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GSDMB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2604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3151308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3.32E-2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JVK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2604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2169793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2.80E-1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TIRAP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NDUFA6-DT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5864522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6.31E-2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NOD2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TM4SF19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236203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85E-1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CHMP4A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NHG1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4364688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2.16E-2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NLRP6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LINC0086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2387452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1.75E-1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NLRC4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2285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66690182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36E-54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NLRP3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2285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50864693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26E-2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CHMP2A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RAB11B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5553035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33E-2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JVK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IQCH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3343760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2.17E-2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STX18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4309341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2.45E-2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JVK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INTS6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5304208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2.41E-2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MANEA-DT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0101043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2.00E-1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GSDMC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H3PXD2A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5174795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3.27E-2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JVK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1089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8879565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2.99E-2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NOD2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1615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0.42781994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7.46E-2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KLF7-IT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8606609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6.18E-2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0649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4885240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6.46E-2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JVK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IGBP1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3073112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3.94E-2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CHMP2A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PINT1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8178475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90E-25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CASP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2100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1596542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9.41E-1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CASP5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2100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0.44659976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09E-2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IRF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2100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0.4558511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23E-2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GSDMB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EHMT2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9817130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2.36E-2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FAM13A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6336109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2.00E-2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NLRC4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RBMS3-AS3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50419249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4.44E-2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TBL1XR1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0.51250286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4.18E-2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IL1B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1419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4343732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2.27E-2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GAS8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3525555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45E-2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RC3H1-IT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4735856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9.15E-2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LCG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CEP83-DT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2449858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53E-1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HMGB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TMPO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1786052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6.32E-1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MORC2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0.44090899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4.04E-2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NOD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GARS1-DT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0.53508755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4.84E-3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GARS1-DT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4294964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2.53E-2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PAG5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9578335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4.55E-2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UBL7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6554119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17E-2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JVK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STAG3L5P-PVRIG2P-PILRB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5675364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9.94E-2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GZMB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FAM225A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65481685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4.76E-5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MAL2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6585366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08E-2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TXNDC12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51230364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4.43E-2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NLRC4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1914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1921524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4.74E-1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JVK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TOV1-AS2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6214409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2.70E-2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AXIP1-AS2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7080609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3.15E-24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TIRAP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PAXIP1-AS2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77315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6.04E-25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GZMB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RDM16-DT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5123720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4.34E-2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PC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2777571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7.53E-2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ANKRD10-IT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5351190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2.16E-2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TIRAP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ANKRD10-IT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0.4170544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7.48E-1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GSDMB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CTBP1-AS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162099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8.94E-1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NCBP2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55756153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3.43E-35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TP63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MIR4713HG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2507561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35E-1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MIR4713HG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1763322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6.63E-1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FMR1-IT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0.50839684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35E-2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DLEU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51733302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03E-2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CHMP4A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VASH1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0.46352092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93E-2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ELANE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1082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57465476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9.41E-3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NUTM2B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7453476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23E-24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1675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1074801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2.78E-1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NLRC4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STARD13-AS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0284558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39E-1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RNF216-IT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6341574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98E-2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NLRP6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0426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5049280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4.40E-2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GSDMB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0894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4443374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80E-2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WASHC5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55422166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04E-34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SGMS1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6630094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9.70E-24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NR2F2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4485955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63E-2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JVK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0115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0.40400594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10E-1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OGFRP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0011510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2.39E-1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1409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52243483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2.28E-3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GZMA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LC12A5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0.90880327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1.69E-15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CHMP4A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TMED2-DT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2838977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6.59E-2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GSDMB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GEMIN7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1354365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56E-1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JVK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GEMIN7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7327040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69E-24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SBP3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50190449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8.42E-2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GSDMC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T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3198670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2.99E-2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GSDMB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CAPN10-DT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0.41403890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41E-1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JVK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CAPN10-DT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3303067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2.37E-2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2163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6785097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6.60E-24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2109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0921077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3.81E-1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ELANE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MIR223HG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0985549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3.34E-1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NLRC4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MIR223HG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0.48248976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58E-25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NLRP3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MIR223HG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3027786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4.36E-2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CHMP4A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2413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2276918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2.22E-1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ELANE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PCAT19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5406961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89E-2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IL6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CAT19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6815747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6.12E-24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GRHL3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3978720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5.21E-2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TIRAP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GRHL3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3607625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1.20E-2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ELANE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108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50016634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36E-2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AMTOR5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52087214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3.62E-3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GSDMB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MCCC1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3105781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3.67E-2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C1orf220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073175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5.61E-1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TIRAP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C1orf220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3032920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4.31E-2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UBE2Q1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7216117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2.24E-24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YEATS2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7685711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6.79E-25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MIR2052HG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7834324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4.63E-25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2466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0281907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39E-1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ELANE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2489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50785659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58E-2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GZMA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1397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0.69740642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39E-6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NHG4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6067174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3.86E-2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GTF3C2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54625468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41E-3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NARF-IT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5097702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3.92E-2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CHMP2A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CD2BP2-DT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0116555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94E-1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FTX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0.52847122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3.70E-3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GZMB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APCDD1L-DT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53242474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10E-3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NLRC4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APCDD1L-DT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0123622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91E-1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NLRC4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1775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0.52142120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3.08E-3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NLRC4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WWTR1-IT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7451809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23E-24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ARAP1-AS2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7977102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3.21E-25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ELANE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178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0924875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3.78E-1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NLRP6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178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0507538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8.85E-1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BAX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CYTOR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023083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54E-1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GZMB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CYTOR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75129261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2.30E-7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NOD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2804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6748672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7.23E-24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NLRC4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RRC8C-DT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54275476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4.34E-3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NLRC4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GNG12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50016242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37E-2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GNG12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3794714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7.90E-2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ODF2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837142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15E-25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GZMB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MIR4435-2HG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53204049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24E-3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GZMA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1614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516580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3.34E-2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RNASEH2B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0.46368975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85E-2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GZMA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171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64509090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4.39E-5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CHMP4A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1023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5385941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98E-2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CHMP6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1023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0.42450418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53E-1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GPX4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1023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639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72E-2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JVK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DICER1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0.44371460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2.13E-2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NLRC4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1915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52967117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2.57E-3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JVK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ZNF32-AS2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0707596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5.90E-1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LCG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ZNF32-AS2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1139371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2.43E-1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ELANE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MIR100HG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1112087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2.58E-1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IL6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MIR100HG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5509409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48E-2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RMRP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0123043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1.91E-1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GSN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50649145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2.33E-2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BACH1-IT2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6636223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9.56E-24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U6F2-AS2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0505739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8.88E-1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2569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56588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03E-2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IL18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2762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14952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1.16E-1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ADAMTSL4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5578588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25E-2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GSDMB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1355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286469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6.23E-2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NHG16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3282609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2.48E-2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CRTC3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0.40325609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28E-1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CHMP4A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GATA3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2660864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9.71E-2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CHMP2A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2560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0.42300686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2.11E-1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MED4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2941636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5.26E-2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RAP2C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2869822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6.16E-2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DENND6A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4702715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9.88E-2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ZDHHC20-IT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8602635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6.24E-2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LINC01876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50800669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51E-2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NLRC4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0882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7488469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12E-24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GSDMB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ZNF32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3963915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5.39E-2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JVK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ZNF32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512701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3.95E-2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TH2LCRR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0.48902810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2.81E-2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ELANE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1638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1388798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1.45E-1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GSDMB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LINC01004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66460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9.33E-24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JVK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1004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8773936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3.97E-2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DLEU2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0920385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3.82E-1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CHMP4A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CHKB-DT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0941861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3.65E-1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2820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4341223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2.28E-2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LINC00630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0.63567657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3.00E-4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GSDMB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HDAC2-AS2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2834333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6.66E-2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JVK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KLF3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2303327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2.10E-1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CASP5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1943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7191689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2.38E-24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GZMB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1943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2381843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1.78E-1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IRF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1943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3443471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74E-2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NLRC4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1943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0.45695879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9.47E-2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NLRP3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1943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5221752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2.46E-3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ABPC4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55106437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2.95E-34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GSTCD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50314550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5.96E-2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OPA1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54633119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38E-3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FIRRE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0.4517008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3.31E-2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2042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603437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4.18E-2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JVK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EXTL3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0542049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8.25E-1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064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9131319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53E-2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CHMP4A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ZFHX2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58895117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5.16E-4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GSDMB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ZFHX2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5381254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2.01E-2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JVK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ZFHX2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3182707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3.10E-2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1376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4506589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56E-2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1572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50543890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3.13E-2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GPX4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NHG25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1051139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2.92E-1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MKNK1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0.47170020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2.52E-24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CARMN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0.49705145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3.22E-2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CDC42-IT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52307073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88E-3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GSDMB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ZNF213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0865638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4.27E-1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JVK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ZNF213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8260158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54E-25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JVK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EC24B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6428568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60E-2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DCBP2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50328535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5.73E-2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GSDMB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ARHGAP27P1-BPTFP1-KPNA2P3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0650715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6.62E-1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JVK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ARHGAP27P1-BPTFP1-KPNA2P3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26794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9.33E-2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NLRC4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MED14OS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5992690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4.63E-2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NLRC4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COL4A2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66667644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52E-54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NLRP3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COL4A2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1418119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37E-1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CASP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2195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2561727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20E-1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IRF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2195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57814754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2.70E-3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0456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5439719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75E-2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ELANE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MIR497HG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60550954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8.91E-4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NOD2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MYOSLID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467105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1.06E-2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IRF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ETV7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50359713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5.25E-2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IL18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1836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470149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9.91E-2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DHDDS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6078606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3.75E-2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ELANE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1119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0629180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6.92E-1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IL6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1119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0250833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48E-1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NLRP3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1119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4407089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1.96E-2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NLRC4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HMGA2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2603477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10E-1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NLRC4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H3RF3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70092775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90E-6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NLRP3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H3RF3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58064887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09E-3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1126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5948389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5.15E-2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NLRC4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FENDRR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51321216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3.41E-2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-PINT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1745563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6.88E-1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GZMB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MEG9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5239499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2.81E-2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GSDMB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NBR2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3756528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8.61E-2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JVK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NHG20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2408550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68E-1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ITFG1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52439156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27E-3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RORA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53386597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7.07E-3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NLRC4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C1QTNF7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4732557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9.22E-2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MIRLET7A1HG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53478159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5.33E-3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NOD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MIR302CHG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1899862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4.97E-1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MIR302CHG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8535466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7.46E-2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CHMP4A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KMT2E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093039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3.74E-1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GSDMA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LINC01527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8785814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3.84E-2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NOD2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1527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3867246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6.71E-2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NLRC4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MAP3K20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52900470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3.15E-3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NLRP3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MAP3K20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2947522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5.20E-2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GZMB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2600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58191159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6.92E-3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JVK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OSGEPL1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0.48328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28E-25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JVK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C9orf163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1871926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5.27E-1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MCM3AP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51233715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4.39E-2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AP4B1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1898579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4.98E-1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NLRC4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GRK5-IT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1652106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8.37E-1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GRK5-IT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4739372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9.08E-2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NLRP3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VIM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0.42918874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5.53E-2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CHMP4A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0685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420412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3.12E-2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GSDMB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0685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0004777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2.42E-1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JVK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0685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380206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7.77E-2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CASP5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ROSER2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0573533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7.74E-1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DCUN1D2-AS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0.48123151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2.19E-25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CASP5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OCAR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0434517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03E-1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NLRC4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OCAR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7435212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29E-24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NLRP3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OCAR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7674350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6.99E-25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COX10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2307444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2.08E-1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CASP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TTLL11-IT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6982007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4.04E-24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CASP5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TTLL11-IT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7747617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5.79E-25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GSDMC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TTLL11-IT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2339961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94E-1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NPTN-IT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7352659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59E-24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NLRC4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TGFB2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65117473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2.64E-5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NLRP3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TGFB2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51715177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08E-2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NLRP3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MIR222HG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0.41525146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1.09E-1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C1RL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6702161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8.12E-24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CHMP6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2875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3161834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3.24E-2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NLRP3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GAPLINC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6693444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8.29E-24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NOD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RC1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0365711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18E-1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RC1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1214879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2.08E-1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TTC3-AS1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3783330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1"/>
                <w:szCs w:val="20"/>
              </w:rPr>
              <w:t>8.11E-2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CHMP2A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MIR200CHG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5286582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2.51E-2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GZMA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1705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2616898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1.07E-1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N4BP2L2-IT2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50402636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4.65E-2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SCAF11</w:t>
            </w:r>
          </w:p>
        </w:tc>
        <w:tc>
          <w:tcPr>
            <w:tcW w:w="3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LINC02156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0.494734114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6.05E-27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1"/>
                <w:szCs w:val="20"/>
              </w:rPr>
            </w:pPr>
            <w:r>
              <w:rPr>
                <w:rFonts w:cs="Arial"/>
                <w:sz w:val="21"/>
                <w:szCs w:val="20"/>
              </w:rPr>
              <w:t>Positiv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1"/>
        <w:rPr/>
      </w:pPr>
      <w:r>
        <w:rPr/>
        <w:t>Supplementary F</w:t>
      </w:r>
      <w:r>
        <w:rPr/>
        <w:t>i</w:t>
      </w:r>
      <w:r>
        <w:rPr/>
        <w:t>gure legends.</w:t>
      </w:r>
    </w:p>
    <w:p>
      <w:pPr>
        <w:pStyle w:val="Heading2"/>
        <w:rPr/>
      </w:pPr>
      <w:r>
        <w:rPr/>
        <w:t>Figure S1. Prognostic value of the 9-pyroptosis-related-lncRNAs signature in patients of different clinical parameters.</w:t>
      </w:r>
    </w:p>
    <w:p>
      <w:pPr>
        <w:pStyle w:val="Normal"/>
        <w:rPr/>
      </w:pPr>
      <w:r>
        <w:rPr>
          <w:rFonts w:cs="Arial"/>
        </w:rPr>
        <w:t xml:space="preserve">(A-B) Kaplan-Meier curves for the overall survival of patients in the high- and low-risk groups in patients aged </w:t>
      </w:r>
      <w:r>
        <w:rPr>
          <w:rFonts w:eastAsia="微软雅黑;Microsoft YaHei" w:cs="Arial"/>
        </w:rPr>
        <w:t>&gt;</w:t>
      </w:r>
      <w:r>
        <w:rPr>
          <w:rFonts w:cs="Arial"/>
        </w:rPr>
        <w:t>65 and ≤65 of bladder cancer. (C-D) Kaplan-Meier curves for the overall survival of patients in the high- and low-risk groups in female and male patients of bladder cancer. (E-F) Kaplan-Meier curves for the overall survival of patients in the high- and low-risk groups in low and high grade of bladder cancer. (G-H) Kaplan-Meier curves for the overall survival of patients in the high- and low-risk groups in stage I-II and stage III-IV patients of bladder cancer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Arial" w:cs="Arial"/>
      <w:color w:val="auto"/>
      <w:kern w:val="2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/>
      <w:outlineLvl w:val="0"/>
    </w:pPr>
    <w:rPr>
      <w:rFonts w:eastAsia="Helvetica"/>
      <w:b/>
      <w:bCs/>
      <w:kern w:val="2"/>
      <w:sz w:val="28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/>
      <w:outlineLvl w:val="1"/>
    </w:pPr>
    <w:rPr>
      <w:rFonts w:ascii="Helvetica" w:hAnsi="Helvetica" w:eastAsia="Helvetica" w:cs="Times New Roman"/>
      <w:b/>
      <w:bCs/>
      <w:sz w:val="24"/>
      <w:szCs w:val="32"/>
    </w:rPr>
  </w:style>
  <w:style w:type="character" w:styleId="Style12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">
    <w:name w:val="标题 1 字符"/>
    <w:qFormat/>
    <w:rPr>
      <w:rFonts w:eastAsia="Helvetica"/>
      <w:b/>
      <w:bCs/>
      <w:kern w:val="2"/>
      <w:sz w:val="28"/>
      <w:szCs w:val="44"/>
    </w:rPr>
  </w:style>
  <w:style w:type="character" w:styleId="2">
    <w:name w:val="标题 2 字符"/>
    <w:qFormat/>
    <w:rPr>
      <w:rFonts w:ascii="Helvetica" w:hAnsi="Helvetica" w:eastAsia="Helvetica" w:cs="Times New Roman"/>
      <w:b/>
      <w:bCs/>
      <w:kern w:val="2"/>
      <w:sz w:val="24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9T22:26:00Z</dcterms:created>
  <dc:creator>Administrator</dc:creator>
  <dc:description/>
  <cp:keywords/>
  <dc:language>en-US</dc:language>
  <cp:lastModifiedBy>Lynn</cp:lastModifiedBy>
  <dcterms:modified xsi:type="dcterms:W3CDTF">2021-08-26T15:06:00Z</dcterms:modified>
  <cp:revision>43</cp:revision>
  <dc:subject/>
  <dc:title/>
</cp:coreProperties>
</file>